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27B5E" w14:textId="79FE6338" w:rsidR="00B878E2" w:rsidRPr="00B878E2" w:rsidRDefault="00B878E2" w:rsidP="00B878E2">
      <w:pPr>
        <w:pStyle w:val="Caption"/>
        <w:keepNext/>
        <w:rPr>
          <w:rFonts w:ascii="Arial" w:hAnsi="Arial" w:cs="Arial"/>
          <w:i w:val="0"/>
          <w:iCs w:val="0"/>
          <w:sz w:val="24"/>
          <w:szCs w:val="24"/>
        </w:rPr>
      </w:pPr>
      <w:r w:rsidRPr="0052334C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Supplementary Table </w:t>
      </w:r>
      <w:r w:rsidR="0052334C" w:rsidRPr="0052334C">
        <w:rPr>
          <w:rFonts w:ascii="Arial" w:hAnsi="Arial" w:cs="Arial"/>
          <w:b/>
          <w:bCs/>
          <w:i w:val="0"/>
          <w:iCs w:val="0"/>
          <w:sz w:val="24"/>
          <w:szCs w:val="24"/>
        </w:rPr>
        <w:t>1</w:t>
      </w:r>
      <w:r w:rsidRPr="0052334C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B878E2">
        <w:rPr>
          <w:rFonts w:ascii="Arial" w:hAnsi="Arial" w:cs="Arial"/>
          <w:i w:val="0"/>
          <w:iCs w:val="0"/>
          <w:sz w:val="24"/>
          <w:szCs w:val="24"/>
        </w:rPr>
        <w:t xml:space="preserve"> Curated list of </w:t>
      </w:r>
      <w:proofErr w:type="spellStart"/>
      <w:r w:rsidRPr="006E1E8D">
        <w:rPr>
          <w:rFonts w:ascii="Arial" w:hAnsi="Arial" w:cs="Arial"/>
          <w:sz w:val="24"/>
          <w:szCs w:val="24"/>
        </w:rPr>
        <w:t>embA</w:t>
      </w:r>
      <w:proofErr w:type="spellEnd"/>
      <w:r w:rsidRPr="00B878E2">
        <w:rPr>
          <w:rFonts w:ascii="Arial" w:hAnsi="Arial" w:cs="Arial"/>
          <w:i w:val="0"/>
          <w:iCs w:val="0"/>
          <w:sz w:val="24"/>
          <w:szCs w:val="24"/>
        </w:rPr>
        <w:t xml:space="preserve"> mutations</w:t>
      </w:r>
    </w:p>
    <w:tbl>
      <w:tblPr>
        <w:tblW w:w="1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</w:tblGrid>
      <w:tr w:rsidR="007C683D" w:rsidRPr="00B878E2" w14:paraId="3FF2B5B7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876321" w14:textId="77777777" w:rsidR="007C683D" w:rsidRPr="00D717A7" w:rsidRDefault="007C683D" w:rsidP="00B878E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717A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utation</w:t>
            </w:r>
          </w:p>
        </w:tc>
      </w:tr>
      <w:tr w:rsidR="007C683D" w:rsidRPr="00B878E2" w14:paraId="20EBC469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08E2A5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V18F</w:t>
            </w:r>
          </w:p>
        </w:tc>
      </w:tr>
      <w:tr w:rsidR="007C683D" w:rsidRPr="00B878E2" w14:paraId="1A6A7DBF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591E2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331T</w:t>
            </w:r>
          </w:p>
        </w:tc>
      </w:tr>
      <w:tr w:rsidR="007C683D" w:rsidRPr="00B878E2" w14:paraId="3B6C2F6D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BDA4E8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913S</w:t>
            </w:r>
          </w:p>
        </w:tc>
      </w:tr>
      <w:tr w:rsidR="007C683D" w:rsidRPr="00B878E2" w14:paraId="11B52358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55E72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50D</w:t>
            </w:r>
          </w:p>
        </w:tc>
      </w:tr>
      <w:tr w:rsidR="007C683D" w:rsidRPr="00B878E2" w14:paraId="23EF5411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E7FD5B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321S</w:t>
            </w:r>
          </w:p>
        </w:tc>
      </w:tr>
      <w:tr w:rsidR="007C683D" w:rsidRPr="00B878E2" w14:paraId="451558D5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9EA7B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769T</w:t>
            </w:r>
          </w:p>
        </w:tc>
      </w:tr>
      <w:tr w:rsidR="007C683D" w:rsidRPr="00B878E2" w14:paraId="7C3236F1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3FF33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554D</w:t>
            </w:r>
          </w:p>
        </w:tc>
      </w:tr>
      <w:tr w:rsidR="007C683D" w:rsidRPr="00B878E2" w14:paraId="0B8D8CD6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C4631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462V</w:t>
            </w:r>
          </w:p>
        </w:tc>
      </w:tr>
      <w:tr w:rsidR="007C683D" w:rsidRPr="00B878E2" w14:paraId="3D02D6E9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52616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201T</w:t>
            </w:r>
          </w:p>
        </w:tc>
      </w:tr>
      <w:tr w:rsidR="007C683D" w:rsidRPr="00B878E2" w14:paraId="5138787E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99651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200S</w:t>
            </w:r>
          </w:p>
        </w:tc>
      </w:tr>
      <w:tr w:rsidR="007C683D" w:rsidRPr="00B878E2" w14:paraId="5B992C6D" w14:textId="77777777" w:rsidTr="007C683D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BD3B50" w14:textId="77777777" w:rsidR="007C683D" w:rsidRPr="00B878E2" w:rsidRDefault="007C683D" w:rsidP="00B878E2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878E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833A</w:t>
            </w:r>
          </w:p>
        </w:tc>
      </w:tr>
    </w:tbl>
    <w:p w14:paraId="305E4902" w14:textId="77777777" w:rsidR="00260534" w:rsidRDefault="00260534"/>
    <w:sectPr w:rsidR="00260534" w:rsidSect="002E79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E2"/>
    <w:rsid w:val="000105BA"/>
    <w:rsid w:val="00016C90"/>
    <w:rsid w:val="000177EE"/>
    <w:rsid w:val="000244FB"/>
    <w:rsid w:val="00045557"/>
    <w:rsid w:val="00083DD5"/>
    <w:rsid w:val="000C644D"/>
    <w:rsid w:val="001130F9"/>
    <w:rsid w:val="00135B7B"/>
    <w:rsid w:val="00137EF8"/>
    <w:rsid w:val="00141FEC"/>
    <w:rsid w:val="00145F91"/>
    <w:rsid w:val="001561BE"/>
    <w:rsid w:val="00156259"/>
    <w:rsid w:val="00185515"/>
    <w:rsid w:val="001B2382"/>
    <w:rsid w:val="001D3581"/>
    <w:rsid w:val="001F1CD4"/>
    <w:rsid w:val="001F5891"/>
    <w:rsid w:val="001F7603"/>
    <w:rsid w:val="00241790"/>
    <w:rsid w:val="00260534"/>
    <w:rsid w:val="002A1E73"/>
    <w:rsid w:val="002A5AC0"/>
    <w:rsid w:val="002C0D87"/>
    <w:rsid w:val="002C293B"/>
    <w:rsid w:val="002C375F"/>
    <w:rsid w:val="002C58D6"/>
    <w:rsid w:val="002D0E2D"/>
    <w:rsid w:val="002E790A"/>
    <w:rsid w:val="00301EA5"/>
    <w:rsid w:val="0031723A"/>
    <w:rsid w:val="003226F7"/>
    <w:rsid w:val="003413B9"/>
    <w:rsid w:val="00355E2A"/>
    <w:rsid w:val="003E07D6"/>
    <w:rsid w:val="00427910"/>
    <w:rsid w:val="004326A6"/>
    <w:rsid w:val="004446BB"/>
    <w:rsid w:val="00456DAB"/>
    <w:rsid w:val="00471077"/>
    <w:rsid w:val="004A38CB"/>
    <w:rsid w:val="004A3C15"/>
    <w:rsid w:val="004A6A20"/>
    <w:rsid w:val="0052334C"/>
    <w:rsid w:val="00560305"/>
    <w:rsid w:val="00580ECA"/>
    <w:rsid w:val="0058595B"/>
    <w:rsid w:val="00594E88"/>
    <w:rsid w:val="0060422B"/>
    <w:rsid w:val="0060469A"/>
    <w:rsid w:val="006407A5"/>
    <w:rsid w:val="00642A02"/>
    <w:rsid w:val="006548F1"/>
    <w:rsid w:val="006A783D"/>
    <w:rsid w:val="006B04FE"/>
    <w:rsid w:val="006C6A95"/>
    <w:rsid w:val="006E138B"/>
    <w:rsid w:val="006E1E8D"/>
    <w:rsid w:val="006F2693"/>
    <w:rsid w:val="007015CD"/>
    <w:rsid w:val="00745F91"/>
    <w:rsid w:val="00760C15"/>
    <w:rsid w:val="007865D5"/>
    <w:rsid w:val="007C2936"/>
    <w:rsid w:val="007C683D"/>
    <w:rsid w:val="007C7A7E"/>
    <w:rsid w:val="007E6D42"/>
    <w:rsid w:val="007F14F1"/>
    <w:rsid w:val="008148E8"/>
    <w:rsid w:val="00815CBF"/>
    <w:rsid w:val="00815FC6"/>
    <w:rsid w:val="00897FC7"/>
    <w:rsid w:val="008B7E4E"/>
    <w:rsid w:val="008C3078"/>
    <w:rsid w:val="008C5468"/>
    <w:rsid w:val="00915311"/>
    <w:rsid w:val="00916264"/>
    <w:rsid w:val="00920AF3"/>
    <w:rsid w:val="009218CB"/>
    <w:rsid w:val="00937748"/>
    <w:rsid w:val="00983179"/>
    <w:rsid w:val="00992A00"/>
    <w:rsid w:val="009B3099"/>
    <w:rsid w:val="009D570F"/>
    <w:rsid w:val="009F4190"/>
    <w:rsid w:val="009F46AE"/>
    <w:rsid w:val="00A149AB"/>
    <w:rsid w:val="00A442FA"/>
    <w:rsid w:val="00A82A72"/>
    <w:rsid w:val="00A867A9"/>
    <w:rsid w:val="00A90CE1"/>
    <w:rsid w:val="00AA6C76"/>
    <w:rsid w:val="00AD16A1"/>
    <w:rsid w:val="00B01751"/>
    <w:rsid w:val="00B05ABD"/>
    <w:rsid w:val="00B23A8D"/>
    <w:rsid w:val="00B35481"/>
    <w:rsid w:val="00B83F12"/>
    <w:rsid w:val="00B84224"/>
    <w:rsid w:val="00B878E2"/>
    <w:rsid w:val="00BB0DA6"/>
    <w:rsid w:val="00BB17AA"/>
    <w:rsid w:val="00BC53D4"/>
    <w:rsid w:val="00BE4C99"/>
    <w:rsid w:val="00C30E6F"/>
    <w:rsid w:val="00C40390"/>
    <w:rsid w:val="00C63817"/>
    <w:rsid w:val="00C66284"/>
    <w:rsid w:val="00C7609B"/>
    <w:rsid w:val="00C86DE1"/>
    <w:rsid w:val="00C95110"/>
    <w:rsid w:val="00CB234E"/>
    <w:rsid w:val="00CB5692"/>
    <w:rsid w:val="00D04C46"/>
    <w:rsid w:val="00D11796"/>
    <w:rsid w:val="00D12341"/>
    <w:rsid w:val="00D30DFA"/>
    <w:rsid w:val="00D5519E"/>
    <w:rsid w:val="00D717A7"/>
    <w:rsid w:val="00DD14FE"/>
    <w:rsid w:val="00DE5696"/>
    <w:rsid w:val="00DF3386"/>
    <w:rsid w:val="00E006D6"/>
    <w:rsid w:val="00E2532C"/>
    <w:rsid w:val="00E749BF"/>
    <w:rsid w:val="00E842A2"/>
    <w:rsid w:val="00EA7EAA"/>
    <w:rsid w:val="00ED65E1"/>
    <w:rsid w:val="00ED7CFB"/>
    <w:rsid w:val="00F13CC5"/>
    <w:rsid w:val="00F25940"/>
    <w:rsid w:val="00F3022F"/>
    <w:rsid w:val="00F37314"/>
    <w:rsid w:val="00F408BB"/>
    <w:rsid w:val="00F40F08"/>
    <w:rsid w:val="00F579C6"/>
    <w:rsid w:val="00F6619E"/>
    <w:rsid w:val="00F73FDB"/>
    <w:rsid w:val="00F85E8E"/>
    <w:rsid w:val="00F85FCB"/>
    <w:rsid w:val="00FE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2003D"/>
  <w15:chartTrackingRefBased/>
  <w15:docId w15:val="{507C6AC5-603F-7B4F-9E66-4292C1FBE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78E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Pandurangan</dc:creator>
  <cp:keywords/>
  <dc:description/>
  <cp:lastModifiedBy>Arun Pandurangan</cp:lastModifiedBy>
  <cp:revision>5</cp:revision>
  <dcterms:created xsi:type="dcterms:W3CDTF">2024-02-18T19:41:00Z</dcterms:created>
  <dcterms:modified xsi:type="dcterms:W3CDTF">2024-02-18T19:53:00Z</dcterms:modified>
</cp:coreProperties>
</file>